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FF32C7B" w:rsidR="00DB4B2C" w:rsidRPr="00410502" w:rsidRDefault="001849ED" w:rsidP="00766829">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C76B08B" w:rsidR="00DB4B2C" w:rsidRPr="00410502" w:rsidRDefault="001849ED" w:rsidP="00766829">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853D2A0" w:rsidR="00DB4B2C" w:rsidRPr="00410502" w:rsidRDefault="00181CE5" w:rsidP="00766829">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0824F82" w:rsidR="00DB4B2C" w:rsidRPr="00410502" w:rsidRDefault="00181CE5" w:rsidP="00766829">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A05D029" w:rsidR="00DB4B2C" w:rsidRPr="00410502" w:rsidRDefault="00CF542F" w:rsidP="001A36A2">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5CFF142" w:rsidR="00DB4B2C" w:rsidRPr="00410502" w:rsidRDefault="00CF542F" w:rsidP="00766829">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CD6DCDC" w:rsidR="00DB4B2C" w:rsidRPr="00410502" w:rsidRDefault="00CF542F" w:rsidP="00766829">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8EC90C0" w:rsidR="00DB4B2C" w:rsidRPr="00410502" w:rsidRDefault="00CF542F" w:rsidP="001A36A2">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02B030B" w:rsidR="00DB4B2C" w:rsidRPr="00410502" w:rsidRDefault="00CF542F" w:rsidP="00766829">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BA4DA8D" w:rsidR="00DB4B2C" w:rsidRPr="00410502" w:rsidRDefault="00CF542F" w:rsidP="001A36A2">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A43BB22" w:rsidR="00DB4B2C" w:rsidRPr="00410502" w:rsidRDefault="007662E8" w:rsidP="001A36A2">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6BE0809A" w:rsidR="00DB4B2C" w:rsidRPr="00410502" w:rsidRDefault="00DB4B2C" w:rsidP="001A36A2">
            <w:pPr>
              <w:rPr>
                <w:rFonts w:ascii="Arial" w:hAnsi="Arial" w:cs="Arial"/>
                <w:sz w:val="20"/>
                <w:szCs w:val="20"/>
              </w:rPr>
            </w:pP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F3D88BA" w:rsidR="00DB4B2C" w:rsidRPr="00410502" w:rsidRDefault="006E4FA8" w:rsidP="001A36A2">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4E0EAEA2" w:rsidR="00DB4B2C" w:rsidRPr="00554613" w:rsidRDefault="00DB4B2C" w:rsidP="00554613">
            <w:pPr>
              <w:rPr>
                <w:rFonts w:ascii="Arial" w:hAnsi="Arial" w:cs="Arial"/>
                <w:b/>
                <w:sz w:val="20"/>
                <w:szCs w:val="20"/>
              </w:rPr>
            </w:pPr>
            <w:r w:rsidRPr="00554613">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howingPlcHdr/>
          </w:sdtPr>
          <w:sdtEndPr/>
          <w:sdtContent>
            <w:tc>
              <w:tcPr>
                <w:tcW w:w="0" w:type="auto"/>
                <w:vAlign w:val="center"/>
              </w:tcPr>
              <w:p w14:paraId="2B8181F1" w14:textId="5E39428F" w:rsidR="00DB4B2C" w:rsidRPr="00410502" w:rsidRDefault="00554613" w:rsidP="001A36A2">
                <w:pPr>
                  <w:rPr>
                    <w:rFonts w:ascii="Arial" w:hAnsi="Arial" w:cs="Arial"/>
                    <w:sz w:val="20"/>
                    <w:szCs w:val="20"/>
                  </w:rPr>
                </w:pPr>
                <w:r w:rsidRPr="003A2F5F">
                  <w:rPr>
                    <w:rStyle w:val="PlaceholderText"/>
                  </w:rPr>
                  <w:t>Click here to enter tex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howingPlcHdr/>
          </w:sdtPr>
          <w:sdtEndPr/>
          <w:sdtContent>
            <w:tc>
              <w:tcPr>
                <w:tcW w:w="0" w:type="auto"/>
                <w:vAlign w:val="center"/>
              </w:tcPr>
              <w:p w14:paraId="666E17BC" w14:textId="55BB59B0" w:rsidR="00DB4B2C" w:rsidRPr="00410502" w:rsidRDefault="00554613" w:rsidP="001A36A2">
                <w:pPr>
                  <w:rPr>
                    <w:rFonts w:ascii="Arial" w:hAnsi="Arial" w:cs="Arial"/>
                    <w:sz w:val="20"/>
                    <w:szCs w:val="20"/>
                  </w:rPr>
                </w:pPr>
                <w:r w:rsidRPr="003A2F5F">
                  <w:rPr>
                    <w:rStyle w:val="PlaceholderText"/>
                  </w:rPr>
                  <w:t>Click here to enter tex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EndPr/>
          <w:sdtContent>
            <w:tc>
              <w:tcPr>
                <w:tcW w:w="0" w:type="auto"/>
                <w:vAlign w:val="center"/>
              </w:tcPr>
              <w:p w14:paraId="12770347" w14:textId="0F6CAACE" w:rsidR="00DB4B2C" w:rsidRPr="00410502" w:rsidRDefault="00554613" w:rsidP="001A36A2">
                <w:pP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howingPlcHdr/>
          </w:sdtPr>
          <w:sdtEndPr/>
          <w:sdtContent>
            <w:tc>
              <w:tcPr>
                <w:tcW w:w="0" w:type="auto"/>
                <w:vAlign w:val="center"/>
              </w:tcPr>
              <w:p w14:paraId="5216E7AB" w14:textId="56E14999" w:rsidR="00DB4B2C" w:rsidRPr="00410502" w:rsidRDefault="00554613" w:rsidP="001A36A2">
                <w:pPr>
                  <w:rPr>
                    <w:rFonts w:ascii="Arial" w:hAnsi="Arial" w:cs="Arial"/>
                    <w:sz w:val="20"/>
                    <w:szCs w:val="20"/>
                  </w:rPr>
                </w:pPr>
                <w:r w:rsidRPr="003A2F5F">
                  <w:rPr>
                    <w:rStyle w:val="PlaceholderText"/>
                  </w:rPr>
                  <w:t>Click here to enter text.</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howingPlcHdr/>
          </w:sdtPr>
          <w:sdtEndPr/>
          <w:sdtContent>
            <w:tc>
              <w:tcPr>
                <w:tcW w:w="0" w:type="auto"/>
                <w:vAlign w:val="center"/>
              </w:tcPr>
              <w:p w14:paraId="71489CEE" w14:textId="1BD1453B" w:rsidR="00DB4B2C" w:rsidRPr="00410502" w:rsidRDefault="00554613" w:rsidP="001A36A2">
                <w:pPr>
                  <w:rPr>
                    <w:rFonts w:ascii="Arial" w:hAnsi="Arial" w:cs="Arial"/>
                    <w:sz w:val="20"/>
                    <w:szCs w:val="20"/>
                  </w:rPr>
                </w:pPr>
                <w:r w:rsidRPr="003A2F5F">
                  <w:rPr>
                    <w:rStyle w:val="PlaceholderText"/>
                  </w:rPr>
                  <w:t>Click here to enter text.</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0521E42" w:rsidR="00DB4B2C" w:rsidRPr="00554613" w:rsidRDefault="00DB4B2C" w:rsidP="00554613">
            <w:pPr>
              <w:rPr>
                <w:rFonts w:ascii="Arial" w:hAnsi="Arial" w:cs="Arial"/>
                <w:b/>
                <w:sz w:val="20"/>
                <w:szCs w:val="20"/>
              </w:rPr>
            </w:pPr>
            <w:r w:rsidRPr="00554613">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howingPlcHdr/>
          </w:sdtPr>
          <w:sdtEndPr/>
          <w:sdtContent>
            <w:tc>
              <w:tcPr>
                <w:tcW w:w="0" w:type="auto"/>
                <w:vAlign w:val="center"/>
              </w:tcPr>
              <w:p w14:paraId="27450F34" w14:textId="4659A952" w:rsidR="00DB4B2C" w:rsidRPr="00410502" w:rsidRDefault="00554613" w:rsidP="00554613">
                <w:pPr>
                  <w:rPr>
                    <w:rFonts w:ascii="Arial" w:hAnsi="Arial" w:cs="Arial"/>
                    <w:sz w:val="20"/>
                    <w:szCs w:val="20"/>
                  </w:rPr>
                </w:pPr>
                <w:r w:rsidRPr="003A2F5F">
                  <w:rPr>
                    <w:rStyle w:val="PlaceholderText"/>
                  </w:rPr>
                  <w:t>Click here to enter text.</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howingPlcHdr/>
          </w:sdtPr>
          <w:sdtEndPr/>
          <w:sdtContent>
            <w:tc>
              <w:tcPr>
                <w:tcW w:w="0" w:type="auto"/>
                <w:vAlign w:val="center"/>
              </w:tcPr>
              <w:p w14:paraId="20712F37" w14:textId="12AF9A41" w:rsidR="00DB4B2C" w:rsidRPr="00410502" w:rsidRDefault="00554613" w:rsidP="001A36A2">
                <w:pPr>
                  <w:rPr>
                    <w:rFonts w:ascii="Arial" w:hAnsi="Arial" w:cs="Arial"/>
                    <w:sz w:val="20"/>
                    <w:szCs w:val="20"/>
                  </w:rPr>
                </w:pPr>
                <w:r w:rsidRPr="003A2F5F">
                  <w:rPr>
                    <w:rStyle w:val="PlaceholderText"/>
                  </w:rPr>
                  <w:t>Click here to enter text.</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howingPlcHdr/>
          </w:sdtPr>
          <w:sdtEndPr/>
          <w:sdtContent>
            <w:tc>
              <w:tcPr>
                <w:tcW w:w="0" w:type="auto"/>
                <w:vAlign w:val="center"/>
              </w:tcPr>
              <w:p w14:paraId="3EF42E18" w14:textId="506CA1A2" w:rsidR="00DB4B2C" w:rsidRPr="00410502" w:rsidRDefault="00554613" w:rsidP="00554613">
                <w:pPr>
                  <w:rPr>
                    <w:rFonts w:ascii="Arial" w:hAnsi="Arial" w:cs="Arial"/>
                    <w:sz w:val="20"/>
                    <w:szCs w:val="20"/>
                  </w:rPr>
                </w:pPr>
                <w:r w:rsidRPr="003A2F5F">
                  <w:rPr>
                    <w:rStyle w:val="PlaceholderText"/>
                  </w:rPr>
                  <w:t>Click here to enter text.</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E0484A3" w:rsidR="00DB4B2C" w:rsidRPr="00410502" w:rsidRDefault="006E4FA8" w:rsidP="00554613">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1E9D24" w14:textId="77777777" w:rsidR="00AC4009" w:rsidRDefault="00AC4009" w:rsidP="008F00FC">
      <w:pPr>
        <w:spacing w:after="0" w:line="240" w:lineRule="auto"/>
      </w:pPr>
      <w:r>
        <w:separator/>
      </w:r>
    </w:p>
  </w:endnote>
  <w:endnote w:type="continuationSeparator" w:id="0">
    <w:p w14:paraId="6F896D72" w14:textId="77777777" w:rsidR="00AC4009" w:rsidRDefault="00AC400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F6E737" w14:textId="27556E35"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07D08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672B2B" w14:textId="77777777" w:rsidR="00AC4009" w:rsidRDefault="00AC4009" w:rsidP="008F00FC">
      <w:pPr>
        <w:spacing w:after="0" w:line="240" w:lineRule="auto"/>
      </w:pPr>
      <w:r>
        <w:separator/>
      </w:r>
    </w:p>
  </w:footnote>
  <w:footnote w:type="continuationSeparator" w:id="0">
    <w:p w14:paraId="77DA4459" w14:textId="77777777" w:rsidR="00AC4009" w:rsidRDefault="00AC400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B8B0C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CDDF59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81CE5"/>
    <w:rsid w:val="001849ED"/>
    <w:rsid w:val="001A36A2"/>
    <w:rsid w:val="001B33BA"/>
    <w:rsid w:val="001B77A0"/>
    <w:rsid w:val="001C6DDD"/>
    <w:rsid w:val="001F6D8B"/>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54613"/>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353A"/>
    <w:rsid w:val="006B716B"/>
    <w:rsid w:val="006C3476"/>
    <w:rsid w:val="006E4FA8"/>
    <w:rsid w:val="007156FC"/>
    <w:rsid w:val="007559B7"/>
    <w:rsid w:val="007662E8"/>
    <w:rsid w:val="00766829"/>
    <w:rsid w:val="007720B3"/>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54BEB"/>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C4009"/>
    <w:rsid w:val="00B10C5E"/>
    <w:rsid w:val="00B169A9"/>
    <w:rsid w:val="00B73A70"/>
    <w:rsid w:val="00B85F7C"/>
    <w:rsid w:val="00BB554E"/>
    <w:rsid w:val="00C07F77"/>
    <w:rsid w:val="00C31A64"/>
    <w:rsid w:val="00C97AC3"/>
    <w:rsid w:val="00CB3347"/>
    <w:rsid w:val="00CE29A4"/>
    <w:rsid w:val="00CF542F"/>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1EE9186-76F3-4F73-8602-D1A22ACDA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844BD"/>
    <w:rsid w:val="003A222F"/>
    <w:rsid w:val="0059495E"/>
    <w:rsid w:val="006A7F9C"/>
    <w:rsid w:val="00882FD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C2AD4236-E2E5-4C28-9E18-39579FD1014F}">
  <ds:schemaRefs>
    <ds:schemaRef ds:uri="http://schemas.openxmlformats.org/officeDocument/2006/bibliography"/>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904</Words>
  <Characters>5154</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ash Shah</cp:lastModifiedBy>
  <cp:revision>7</cp:revision>
  <cp:lastPrinted>2018-11-16T17:06:00Z</cp:lastPrinted>
  <dcterms:created xsi:type="dcterms:W3CDTF">2022-01-10T20:02:00Z</dcterms:created>
  <dcterms:modified xsi:type="dcterms:W3CDTF">2022-02-09T0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